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AC079" w14:textId="2DFD7D40" w:rsidR="006C4B89" w:rsidRDefault="006C4B89"/>
    <w:p w14:paraId="32C875B1" w14:textId="3D17EBAC" w:rsidR="004B2DCE" w:rsidRPr="004B2DCE" w:rsidRDefault="004B2DCE">
      <w:pPr>
        <w:rPr>
          <w:lang w:val="en-US"/>
        </w:rPr>
      </w:pPr>
      <w:r>
        <w:rPr>
          <w:noProof/>
        </w:rPr>
        <w:drawing>
          <wp:inline distT="0" distB="0" distL="0" distR="0" wp14:anchorId="3B634351" wp14:editId="450496B5">
            <wp:extent cx="8391525" cy="4720448"/>
            <wp:effectExtent l="0" t="0" r="0" b="4445"/>
            <wp:docPr id="214102610" name="Imagem 1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02610" name="Imagem 1" descr="Gráfico, Gráfico de barras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5572" cy="472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6DB39" w14:textId="0B079626" w:rsidR="00CC69BA" w:rsidRDefault="009B4A54">
      <w:pPr>
        <w:rPr>
          <w:rFonts w:ascii="Arial" w:hAnsi="Arial" w:cs="Arial"/>
          <w:lang w:val="en-US"/>
        </w:rPr>
      </w:pPr>
      <w:r w:rsidRPr="009B4A54">
        <w:rPr>
          <w:rFonts w:ascii="Arial" w:hAnsi="Arial" w:cs="Arial"/>
          <w:b/>
          <w:bCs/>
          <w:lang w:val="en-US"/>
        </w:rPr>
        <w:t>Appendix 5.</w:t>
      </w:r>
      <w:r w:rsidRPr="009B4A54">
        <w:rPr>
          <w:rFonts w:ascii="Arial" w:hAnsi="Arial" w:cs="Arial"/>
          <w:lang w:val="en-US"/>
        </w:rPr>
        <w:t xml:space="preserve"> </w:t>
      </w:r>
      <w:r w:rsidR="004B2DCE">
        <w:rPr>
          <w:rFonts w:ascii="Arial" w:hAnsi="Arial" w:cs="Arial"/>
          <w:lang w:val="en-US"/>
        </w:rPr>
        <w:t>Credibility</w:t>
      </w:r>
      <w:r w:rsidR="00CC69BA" w:rsidRPr="009B4A54">
        <w:rPr>
          <w:rFonts w:ascii="Arial" w:hAnsi="Arial" w:cs="Arial"/>
          <w:lang w:val="en-US"/>
        </w:rPr>
        <w:t xml:space="preserve"> graph: review authors' judgements about each </w:t>
      </w:r>
      <w:r>
        <w:rPr>
          <w:rFonts w:ascii="Arial" w:hAnsi="Arial" w:cs="Arial"/>
          <w:lang w:val="en-US"/>
        </w:rPr>
        <w:t>credibility</w:t>
      </w:r>
      <w:r w:rsidR="00CC69BA" w:rsidRPr="009B4A54">
        <w:rPr>
          <w:rFonts w:ascii="Arial" w:hAnsi="Arial" w:cs="Arial"/>
          <w:lang w:val="en-US"/>
        </w:rPr>
        <w:t xml:space="preserve"> item presented as percentages across all included studies.</w:t>
      </w:r>
    </w:p>
    <w:p w14:paraId="03E90261" w14:textId="77777777" w:rsidR="0060097E" w:rsidRPr="0060097E" w:rsidRDefault="0060097E" w:rsidP="0060097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60097E">
        <w:rPr>
          <w:rFonts w:ascii="Arial" w:hAnsi="Arial" w:cs="Arial"/>
          <w:sz w:val="20"/>
          <w:szCs w:val="20"/>
          <w:lang w:val="en-US"/>
        </w:rPr>
        <w:t xml:space="preserve">Description of items: Item 1) Is the patient or necessary proxy responding directly to both the PROM and the anchor?; Item 2) Is the anchor easily understandable and relevant for patients or necessary proxy?; Item 3) Has the anchor shown good correlation with the PROM?; Item 4) I s the MID precise?; Item 5) Does the threshold or difference between groups on the anchor used to estimate the MID reflect a small but important difference?; Item 6) Is the amount of elapsed time between baseline and follow-up measurement for MID estimation optimal?; Item 7) Does the transition item have a satisfactory correlation with the PROM score at follow-up?; Item 8) </w:t>
      </w:r>
      <w:r w:rsidRPr="0060097E">
        <w:rPr>
          <w:rFonts w:ascii="Arial" w:hAnsi="Arial" w:cs="Arial"/>
          <w:sz w:val="20"/>
          <w:szCs w:val="20"/>
          <w:lang w:val="en-US"/>
        </w:rPr>
        <w:lastRenderedPageBreak/>
        <w:t>Does the transition item correlate with the PROM score at baseline?; Item 9) Is the correlation of the transition item with the PROM change score appreciably greater than the correlation of the transition item with the PROM score at follow-up?</w:t>
      </w:r>
    </w:p>
    <w:p w14:paraId="51F01F2E" w14:textId="77777777" w:rsidR="0060097E" w:rsidRPr="009B4A54" w:rsidRDefault="0060097E">
      <w:pPr>
        <w:rPr>
          <w:rFonts w:ascii="Arial" w:hAnsi="Arial" w:cs="Arial"/>
          <w:lang w:val="en-US"/>
        </w:rPr>
      </w:pPr>
    </w:p>
    <w:sectPr w:rsidR="0060097E" w:rsidRPr="009B4A54" w:rsidSect="0037107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9BA"/>
    <w:rsid w:val="00371070"/>
    <w:rsid w:val="004B2DCE"/>
    <w:rsid w:val="00513EEE"/>
    <w:rsid w:val="00532D9D"/>
    <w:rsid w:val="0060097E"/>
    <w:rsid w:val="006C4B89"/>
    <w:rsid w:val="00724F05"/>
    <w:rsid w:val="009B4A54"/>
    <w:rsid w:val="00A4670E"/>
    <w:rsid w:val="00CC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B5E8A"/>
  <w15:chartTrackingRefBased/>
  <w15:docId w15:val="{E422975D-5814-4305-A208-692E13E0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63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a Barbosa da Silva</dc:creator>
  <cp:keywords/>
  <dc:description/>
  <cp:lastModifiedBy>Jordana Barbosa da Silva</cp:lastModifiedBy>
  <cp:revision>4</cp:revision>
  <dcterms:created xsi:type="dcterms:W3CDTF">2024-01-12T19:49:00Z</dcterms:created>
  <dcterms:modified xsi:type="dcterms:W3CDTF">2024-01-29T14:34:00Z</dcterms:modified>
</cp:coreProperties>
</file>